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0C2" w:rsidRDefault="00E250C2" w:rsidP="00E250C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1D783A">
        <w:rPr>
          <w:rFonts w:ascii="Times New Roman" w:hAnsi="Times New Roman" w:cs="Times New Roman"/>
          <w:szCs w:val="21"/>
        </w:rPr>
        <w:t xml:space="preserve">6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Table</w:t>
      </w:r>
      <w:r w:rsidRPr="00A82CD0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Results of categorical variables for short-term and long-term effect of home exercise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30"/>
        <w:gridCol w:w="709"/>
        <w:gridCol w:w="1134"/>
        <w:gridCol w:w="851"/>
        <w:gridCol w:w="1134"/>
        <w:gridCol w:w="1984"/>
        <w:gridCol w:w="992"/>
      </w:tblGrid>
      <w:tr w:rsidR="00E250C2" w:rsidRPr="00793696" w:rsidTr="003E444A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:rsidR="00E250C2" w:rsidRPr="00793696" w:rsidRDefault="00E250C2" w:rsidP="003E444A">
            <w:pPr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I</w:t>
            </w:r>
            <w:r w:rsidRPr="0044091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R</w:t>
            </w:r>
            <w:r w:rsidRPr="00793696">
              <w:rPr>
                <w:rFonts w:ascii="Times New Roman" w:hAnsi="Times New Roman" w:cs="Times New Roman"/>
                <w:szCs w:val="21"/>
              </w:rPr>
              <w:t xml:space="preserve">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793696" w:rsidRDefault="00E250C2" w:rsidP="003E44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3696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E250C2" w:rsidRPr="00793696" w:rsidTr="003E444A"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Short-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widowControl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Default="00E250C2" w:rsidP="003E444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mergency department vis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19/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56 (0.35-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b/>
                <w:color w:val="000000"/>
                <w:szCs w:val="21"/>
              </w:rPr>
              <w:t>0.016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a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55/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0 (0.68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73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ospital readmi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55/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8 (0.54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174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Walking outdo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4/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7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18 (0.77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456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Long-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mergency department vis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91/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78 (0.48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97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al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547/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6 (0.81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97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Hospital readmi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97/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90 (0.72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69</w:t>
            </w:r>
          </w:p>
        </w:tc>
      </w:tr>
      <w:tr w:rsidR="00E250C2" w:rsidRPr="00793696" w:rsidTr="003E444A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0C2" w:rsidRPr="002F40ED" w:rsidRDefault="00E250C2" w:rsidP="003E444A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F40ED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Walking outdoors</w:t>
            </w:r>
            <w:r>
              <w:rPr>
                <w:rFonts w:ascii="weddings" w:eastAsia="DengXian" w:hAnsi="weddings" w:cs="Times New Roman"/>
                <w:color w:val="00000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96/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Fix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1.06 (0.87-1.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50C2" w:rsidRPr="00B627AB" w:rsidRDefault="00E250C2" w:rsidP="003E444A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B627A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573</w:t>
            </w:r>
          </w:p>
        </w:tc>
      </w:tr>
    </w:tbl>
    <w:p w:rsidR="00E250C2" w:rsidRPr="00616A1A" w:rsidRDefault="00E250C2" w:rsidP="00E250C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  <w:t>RR: risk ratio.</w:t>
      </w:r>
    </w:p>
    <w:p w:rsidR="00DA222A" w:rsidRDefault="001D783A"/>
    <w:sectPr w:rsidR="00DA222A" w:rsidSect="00E250C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ddings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C2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D783A"/>
    <w:rsid w:val="001E40FA"/>
    <w:rsid w:val="00204358"/>
    <w:rsid w:val="00214A2D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250C2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61ED8"/>
  <w15:chartTrackingRefBased/>
  <w15:docId w15:val="{95A8B9AE-FD65-964C-9EA6-0200FFB2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0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2</cp:revision>
  <dcterms:created xsi:type="dcterms:W3CDTF">2024-02-04T02:49:00Z</dcterms:created>
  <dcterms:modified xsi:type="dcterms:W3CDTF">2024-12-04T14:18:00Z</dcterms:modified>
</cp:coreProperties>
</file>